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7D5E" w:rsidRPr="00797D5E" w:rsidRDefault="00797D5E" w:rsidP="00797D5E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97D5E">
        <w:rPr>
          <w:rFonts w:ascii="Arial" w:hAnsi="Arial" w:cs="Arial"/>
          <w:b/>
          <w:sz w:val="24"/>
          <w:szCs w:val="24"/>
          <w:lang w:val="en-US"/>
        </w:rPr>
        <w:t>S</w:t>
      </w:r>
      <w:r w:rsidR="00595EC9">
        <w:rPr>
          <w:rFonts w:ascii="Arial" w:hAnsi="Arial" w:cs="Arial"/>
          <w:b/>
          <w:sz w:val="24"/>
          <w:szCs w:val="24"/>
          <w:lang w:val="en-US"/>
        </w:rPr>
        <w:t xml:space="preserve">3 </w:t>
      </w:r>
      <w:r w:rsidRPr="00797D5E">
        <w:rPr>
          <w:rFonts w:ascii="Arial" w:hAnsi="Arial" w:cs="Arial"/>
          <w:b/>
          <w:sz w:val="24"/>
          <w:szCs w:val="24"/>
          <w:lang w:val="en-US"/>
        </w:rPr>
        <w:t>Table</w:t>
      </w:r>
      <w:bookmarkStart w:id="0" w:name="_GoBack"/>
      <w:bookmarkEnd w:id="0"/>
      <w:r w:rsidRPr="00797D5E">
        <w:rPr>
          <w:rFonts w:ascii="Arial" w:hAnsi="Arial" w:cs="Arial"/>
          <w:b/>
          <w:sz w:val="24"/>
          <w:szCs w:val="24"/>
          <w:lang w:val="en-US"/>
        </w:rPr>
        <w:t>. The meta-regression model e</w:t>
      </w:r>
      <w:r>
        <w:rPr>
          <w:rFonts w:ascii="Arial" w:hAnsi="Arial" w:cs="Arial"/>
          <w:b/>
          <w:sz w:val="24"/>
          <w:szCs w:val="24"/>
          <w:lang w:val="en-US"/>
        </w:rPr>
        <w:t>valuating</w:t>
      </w:r>
      <w:r w:rsidRPr="00797D5E">
        <w:rPr>
          <w:rFonts w:ascii="Arial" w:hAnsi="Arial" w:cs="Arial"/>
          <w:b/>
          <w:sz w:val="24"/>
          <w:szCs w:val="24"/>
          <w:lang w:val="en-US"/>
        </w:rPr>
        <w:t xml:space="preserve"> the association between specific characteristics and diabetes complications </w:t>
      </w:r>
    </w:p>
    <w:tbl>
      <w:tblPr>
        <w:tblStyle w:val="TableGrid"/>
        <w:tblW w:w="10887" w:type="dxa"/>
        <w:tblInd w:w="-1139" w:type="dxa"/>
        <w:tblLook w:val="04A0" w:firstRow="1" w:lastRow="0" w:firstColumn="1" w:lastColumn="0" w:noHBand="0" w:noVBand="1"/>
      </w:tblPr>
      <w:tblGrid>
        <w:gridCol w:w="3544"/>
        <w:gridCol w:w="3260"/>
        <w:gridCol w:w="1085"/>
        <w:gridCol w:w="1030"/>
        <w:gridCol w:w="1030"/>
        <w:gridCol w:w="938"/>
      </w:tblGrid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Coefficient (95% CI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9800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9800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R² (%)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9800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I² (%)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9800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Neuropathy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9800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9800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9800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980033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234 (0.0079, 0.0388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7.6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6.1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Mean duration of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155 (-0.0498, 0.0807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42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6.1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oportion of female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141 (0.0034, 0.0249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.8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.8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2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urrent smoker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0001 (-0.0156, 0.0155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6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existing HIV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73 (-0.0193, 0.0340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90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4.4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nsulin alone o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mb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nation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17 (-0.0099, 0.0133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71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4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oportion of hypertension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0003 (-0.0083, 0.0076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934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.9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BMI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944 (-0.0365, 0.2252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7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7.7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Mean HbA1c 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Nephropathy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0200 (-0.0548, 0.0148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60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.4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3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Mean duration of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oportion of female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0091 (-0.0267, 0.0085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12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4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urrent smoker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0010 (-0.0124, 0.0104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863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7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existing HIV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0120 (-0.0267, 0.0027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6.2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5.3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nsulin alone o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mb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nation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37 (-0.0091, 0.0165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69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6.3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oportion of hypertension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0034 (-0.0085, 0.0018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04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.2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0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Mean BMI 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HbA1c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Retinopathy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282 (-0.0085, 0.0649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7.8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1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Mean duration of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0908 (-0.4495, 0.2679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20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2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oportion of female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100 (-0.0219, 0.0420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8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4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urrent smoker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0100 (-0.0305, 0.0105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39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9.3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existing HIV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nsulin alone o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mb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nation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oportion of hypertension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12 (-0.0042, 0.0067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60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5.8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BMI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223 (-0.0722, 0.3167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0.6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9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HbA1c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Diabetic foot ulcer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44 (-0.0122, 0.0210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02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2.3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Mean duration of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oportion of female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49 (-0.0009, 0.0107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0.4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3.5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urrent smoker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39 (-0.0005, 0.0083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4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0.2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existing HIV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nsulin alone o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mb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nation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02 (-0.0007, 0.0011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91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2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lastRenderedPageBreak/>
              <w:t>Proportion of hypertension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0001 (-0.0007, 0.0005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87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1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BMI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HbA1c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Peripheral artery disease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age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208 (-0.0254, 0.0670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377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3.7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Mean duration of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oportion of female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51 (-0.0226, 0.0327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719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2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urrent smokers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67 (-0.0144, 0.0279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532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0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Coexisting HIV 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nsulin alone o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in </w:t>
            </w: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mb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ination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0037 (-0.0108, 0.0183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.615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98.4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roportion of hypertension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-0.0092 (-0.0142, -0.0041)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7.64%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5.6%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BMI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797D5E" w:rsidRPr="00797D5E" w:rsidTr="00797D5E">
        <w:trPr>
          <w:trHeight w:val="320"/>
        </w:trPr>
        <w:tc>
          <w:tcPr>
            <w:tcW w:w="3544" w:type="dxa"/>
            <w:noWrap/>
            <w:hideMark/>
          </w:tcPr>
          <w:p w:rsidR="00797D5E" w:rsidRPr="00797D5E" w:rsidRDefault="00797D5E" w:rsidP="0098003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an HbA1c</w:t>
            </w:r>
          </w:p>
        </w:tc>
        <w:tc>
          <w:tcPr>
            <w:tcW w:w="326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85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1030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—</w:t>
            </w:r>
          </w:p>
        </w:tc>
        <w:tc>
          <w:tcPr>
            <w:tcW w:w="938" w:type="dxa"/>
            <w:noWrap/>
            <w:hideMark/>
          </w:tcPr>
          <w:p w:rsidR="00797D5E" w:rsidRPr="00797D5E" w:rsidRDefault="00797D5E" w:rsidP="004750E4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797D5E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2</w:t>
            </w:r>
          </w:p>
        </w:tc>
      </w:tr>
    </w:tbl>
    <w:p w:rsidR="00797D5E" w:rsidRPr="00E573D4" w:rsidRDefault="00797D5E" w:rsidP="00797D5E">
      <w:pPr>
        <w:jc w:val="center"/>
        <w:rPr>
          <w:rFonts w:ascii="Arial" w:hAnsi="Arial" w:cs="Arial"/>
          <w:lang w:val="en-US"/>
        </w:rPr>
      </w:pPr>
      <w:r w:rsidRPr="00E573D4">
        <w:rPr>
          <w:rFonts w:ascii="Arial" w:hAnsi="Arial" w:cs="Arial"/>
          <w:lang w:val="en-US"/>
        </w:rPr>
        <w:t>BMI</w:t>
      </w:r>
      <w:r>
        <w:rPr>
          <w:rFonts w:ascii="Arial" w:hAnsi="Arial" w:cs="Arial"/>
          <w:lang w:val="en-US"/>
        </w:rPr>
        <w:t>- Body mass index</w:t>
      </w:r>
      <w:r w:rsidRPr="00E573D4">
        <w:rPr>
          <w:rFonts w:ascii="Arial" w:hAnsi="Arial" w:cs="Arial"/>
          <w:lang w:val="en-US"/>
        </w:rPr>
        <w:t>, HbA1c</w:t>
      </w:r>
      <w:r>
        <w:rPr>
          <w:rFonts w:ascii="Arial" w:hAnsi="Arial" w:cs="Arial"/>
          <w:lang w:val="en-US"/>
        </w:rPr>
        <w:t>- Glycated haemoglobin</w:t>
      </w:r>
    </w:p>
    <w:p w:rsidR="00797D5E" w:rsidRPr="00797D5E" w:rsidRDefault="00797D5E">
      <w:pPr>
        <w:rPr>
          <w:lang w:val="en-US"/>
        </w:rPr>
      </w:pPr>
    </w:p>
    <w:sectPr w:rsidR="00797D5E" w:rsidRPr="00797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D5E"/>
    <w:rsid w:val="00221E9E"/>
    <w:rsid w:val="004750E4"/>
    <w:rsid w:val="00595EC9"/>
    <w:rsid w:val="00797D5E"/>
    <w:rsid w:val="00BF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099563"/>
  <w15:chartTrackingRefBased/>
  <w15:docId w15:val="{FD101FC7-23DA-45C4-AEB3-5DD390DA7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3</cp:revision>
  <dcterms:created xsi:type="dcterms:W3CDTF">2026-04-07T10:23:00Z</dcterms:created>
  <dcterms:modified xsi:type="dcterms:W3CDTF">2026-04-27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803c65-2f8f-4ef8-b2ee-4b7060fbb45a</vt:lpwstr>
  </property>
</Properties>
</file>